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2BA741"/>
    <w:p w14:paraId="2CBC2B27">
      <w:pPr>
        <w:pStyle w:val="21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/>
        <w:ind w:left="60" w:right="60"/>
        <w:rPr>
          <w:rFonts w:hint="default" w:ascii="Times New Roman" w:hAnsi="Times New Roman" w:cs="Times New Roman"/>
          <w:i w:val="0"/>
          <w:iCs/>
        </w:rPr>
      </w:pPr>
      <w:bookmarkStart w:id="0" w:name="_GoBack"/>
      <w:r>
        <w:rPr>
          <w:rFonts w:hint="default" w:ascii="Times New Roman" w:hAnsi="Times New Roman" w:cs="Times New Roman"/>
          <w:i w:val="0"/>
          <w:iCs/>
        </w:rPr>
        <w:t>Supplementary Table S</w:t>
      </w:r>
      <w:r>
        <w:rPr>
          <w:rFonts w:hint="default" w:ascii="Times New Roman" w:hAnsi="Times New Roman" w:cs="Times New Roman"/>
          <w:i w:val="0"/>
          <w:iCs/>
          <w:lang w:val="en-US" w:eastAsia="zh-CN"/>
        </w:rPr>
        <w:t>3:</w:t>
      </w:r>
      <w:r>
        <w:rPr>
          <w:rFonts w:hint="default" w:ascii="Times New Roman" w:hAnsi="Times New Roman" w:cs="Times New Roman"/>
          <w:i w:val="0"/>
          <w:iCs/>
        </w:rPr>
        <w:t xml:space="preserve"> </w:t>
      </w:r>
      <w:r>
        <w:rPr>
          <w:rFonts w:hint="default" w:ascii="Times New Roman" w:hAnsi="Times New Roman" w:cs="Times New Roman"/>
          <w:i w:val="0"/>
          <w:iCs/>
          <w:color w:val="000000" w:themeColor="text1"/>
          <w14:textFill>
            <w14:solidFill>
              <w14:schemeClr w14:val="tx1"/>
            </w14:solidFill>
          </w14:textFill>
        </w:rPr>
        <w:t>Death number, age standardized mortality rate</w:t>
      </w:r>
      <w:r>
        <w:rPr>
          <w:rFonts w:hint="default" w:ascii="Times New Roman" w:hAnsi="Times New Roman" w:cs="Times New Roman"/>
          <w:i w:val="0"/>
          <w:iCs/>
        </w:rPr>
        <w:t xml:space="preserve"> in 1990 and 2019 the percentage change of </w:t>
      </w:r>
      <w:r>
        <w:rPr>
          <w:rFonts w:hint="default" w:ascii="Times New Roman" w:hAnsi="Times New Roman" w:cs="Times New Roman"/>
          <w:i w:val="0"/>
          <w:iCs/>
          <w:lang w:eastAsia="zh-CN"/>
        </w:rPr>
        <w:t>death</w:t>
      </w:r>
      <w:r>
        <w:rPr>
          <w:rFonts w:hint="default" w:ascii="Times New Roman" w:hAnsi="Times New Roman" w:cs="Times New Roman"/>
          <w:i w:val="0"/>
          <w:iCs/>
        </w:rPr>
        <w:t xml:space="preserve"> </w:t>
      </w:r>
      <w:r>
        <w:rPr>
          <w:rFonts w:hint="default" w:ascii="Times New Roman" w:hAnsi="Times New Roman" w:cs="Times New Roman"/>
          <w:i w:val="0"/>
          <w:iCs/>
          <w:lang w:eastAsia="zh-CN"/>
        </w:rPr>
        <w:t>number</w:t>
      </w:r>
      <w:r>
        <w:rPr>
          <w:rFonts w:hint="default" w:ascii="Times New Roman" w:hAnsi="Times New Roman" w:cs="Times New Roman"/>
          <w:i w:val="0"/>
          <w:iCs/>
        </w:rPr>
        <w:t xml:space="preserve"> for intracerebral hemorrhage between 1990 and 2019 with EAPC.</w:t>
      </w:r>
    </w:p>
    <w:bookmarkEnd w:id="0"/>
    <w:tbl>
      <w:tblPr>
        <w:tblStyle w:val="1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1"/>
        <w:gridCol w:w="2504"/>
        <w:gridCol w:w="2504"/>
        <w:gridCol w:w="2043"/>
        <w:gridCol w:w="1849"/>
        <w:gridCol w:w="1147"/>
      </w:tblGrid>
      <w:tr w14:paraId="4A409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20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036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94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5B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Death number </w:t>
            </w:r>
          </w:p>
          <w:p w14:paraId="7DABB8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in 1990</w:t>
            </w:r>
          </w:p>
        </w:tc>
        <w:tc>
          <w:tcPr>
            <w:tcW w:w="94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D9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Death number </w:t>
            </w:r>
          </w:p>
          <w:p w14:paraId="330F6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in 2019</w:t>
            </w:r>
          </w:p>
        </w:tc>
        <w:tc>
          <w:tcPr>
            <w:tcW w:w="77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55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ASMR </w:t>
            </w:r>
          </w:p>
          <w:p w14:paraId="3BD859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in 2019</w:t>
            </w:r>
          </w:p>
        </w:tc>
        <w:tc>
          <w:tcPr>
            <w:tcW w:w="69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44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PC</w:t>
            </w:r>
          </w:p>
          <w:p w14:paraId="43791F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990 to 2019</w:t>
            </w:r>
          </w:p>
        </w:tc>
        <w:tc>
          <w:tcPr>
            <w:tcW w:w="43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3F1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hange of death number between 1990 and 2019</w:t>
            </w:r>
          </w:p>
        </w:tc>
      </w:tr>
      <w:tr w14:paraId="6E0E2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A0B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Global</w:t>
            </w:r>
          </w:p>
          <w:p w14:paraId="78A33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  <w:szCs w:val="22"/>
              </w:rPr>
              <w:t>Both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 sexes</w:t>
            </w:r>
          </w:p>
        </w:tc>
        <w:tc>
          <w:tcPr>
            <w:tcW w:w="94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EE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09976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932531 to 2328411)</w:t>
            </w:r>
          </w:p>
        </w:tc>
        <w:tc>
          <w:tcPr>
            <w:tcW w:w="945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A3A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88619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644484 to 3099351)</w:t>
            </w:r>
          </w:p>
        </w:tc>
        <w:tc>
          <w:tcPr>
            <w:tcW w:w="77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D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6.0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2.98 to 38.67)</w:t>
            </w:r>
          </w:p>
        </w:tc>
        <w:tc>
          <w:tcPr>
            <w:tcW w:w="69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A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58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81 to -1.36)</w:t>
            </w:r>
          </w:p>
        </w:tc>
        <w:tc>
          <w:tcPr>
            <w:tcW w:w="43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9E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7.5%</w:t>
            </w:r>
          </w:p>
        </w:tc>
      </w:tr>
      <w:tr w14:paraId="6DD07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96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A9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7805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83324 to 1207351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A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57162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411917 to 171944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F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2.8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8.6 to 46.8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5A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4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63 to -1.1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F7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5.8%</w:t>
            </w:r>
          </w:p>
        </w:tc>
      </w:tr>
      <w:tr w14:paraId="0C58D4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9C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2C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2170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09947 to 114231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9B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1457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169674 to 145100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36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0.0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6.75 to 33.1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9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83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05 to -1.6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7F5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8.7%</w:t>
            </w:r>
          </w:p>
        </w:tc>
      </w:tr>
      <w:tr w14:paraId="166AD6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B6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  <w:t>egion</w:t>
            </w:r>
          </w:p>
          <w:p w14:paraId="4FAF1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Australasi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1C5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21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983 to 340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B36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72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220 to 410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12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.8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.99 to 7.5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A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64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74 to -2.5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EC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6%</w:t>
            </w:r>
          </w:p>
        </w:tc>
      </w:tr>
      <w:tr w14:paraId="3479A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4E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7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42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473 to 1247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A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638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3840 to 191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D96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1.7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6.81 to 37.0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F2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13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26 to -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D4D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3.4%</w:t>
            </w:r>
          </w:p>
        </w:tc>
      </w:tr>
      <w:tr w14:paraId="0D0D9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82F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7A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240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7864 to 3444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D4F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633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2039 to 5100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34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3.2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6.72 to 80.0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AD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35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0.88 to 0.1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56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3%</w:t>
            </w:r>
          </w:p>
        </w:tc>
      </w:tr>
      <w:tr w14:paraId="6C17F3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EDC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25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950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6361 to 72171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E9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102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4453 to 5768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F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3.3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0.32 to 26.3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9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.3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3.59 to -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8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6.6%</w:t>
            </w:r>
          </w:p>
        </w:tc>
      </w:tr>
      <w:tr w14:paraId="1619F7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F6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C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109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0085 to 21948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49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343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8779 to 3902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AB0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4.4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2.46 to 16.8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9B3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5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76 to -2.4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5B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8.5%</w:t>
            </w:r>
          </w:p>
        </w:tc>
      </w:tr>
      <w:tr w14:paraId="3C362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C9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62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932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882 to 23331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74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211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5030 to 41047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AE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7.3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1.77 to 85.6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414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11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18 to -1.0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5A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6.2%</w:t>
            </w:r>
          </w:p>
        </w:tc>
      </w:tr>
      <w:tr w14:paraId="23670B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88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277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0488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10906 to 97121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FE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1009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62980 to 127756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D5C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9.8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2.14 to 68.3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ACB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15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58 to -1.7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3D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7.9%</w:t>
            </w:r>
          </w:p>
        </w:tc>
      </w:tr>
      <w:tr w14:paraId="2FEFA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8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B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457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8297 to 9829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7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263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3062 to 9261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61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4.5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1.62 to 27.5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E7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08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65 to -1.5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D4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2.6%</w:t>
            </w:r>
          </w:p>
        </w:tc>
      </w:tr>
      <w:tr w14:paraId="1FEE6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1F7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4F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043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9559 to 81209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53D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123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3168 to 12086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66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8.3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5.63 to 81.6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B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4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46 to -1.3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D6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3.7%</w:t>
            </w:r>
          </w:p>
        </w:tc>
      </w:tr>
      <w:tr w14:paraId="14AD3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0A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B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82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917 to 7687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F0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39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017 to 914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84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.3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.82 to 16.4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1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.25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3.52 to -2.9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28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.3%</w:t>
            </w:r>
          </w:p>
        </w:tc>
      </w:tr>
      <w:tr w14:paraId="2C770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69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B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912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5437 to 6213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776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035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1616 to 5615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03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.8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.49 to 10.84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24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4.07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4.25 to -3.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5A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4.8%</w:t>
            </w:r>
          </w:p>
        </w:tc>
      </w:tr>
      <w:tr w14:paraId="3186FB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48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49C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174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9104 to 43384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CC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435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8276 to 6974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71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.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.08 to 10.7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3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84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02 to -0.6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372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4.2%</w:t>
            </w:r>
          </w:p>
        </w:tc>
      </w:tr>
      <w:tr w14:paraId="2B864A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D6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1F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502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6397 to 8613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11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854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7871 to 1011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7E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1.5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8.98 to 24.33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9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63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73 to -2.5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E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%</w:t>
            </w:r>
          </w:p>
        </w:tc>
      </w:tr>
      <w:tr w14:paraId="4FAD4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6B2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AE6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69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095 to 345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AC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85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419 to 760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D8E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1.4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9.85 to 117.95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1B9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32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0.36 to -0.2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45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7.5%</w:t>
            </w:r>
          </w:p>
        </w:tc>
      </w:tr>
      <w:tr w14:paraId="0412B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ACA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0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1517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66139 to 370472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56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2130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42787 to 60864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7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9.3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3.15 to 45.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E08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8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95 to -1.6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B74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5.4%</w:t>
            </w:r>
          </w:p>
        </w:tc>
      </w:tr>
      <w:tr w14:paraId="00C297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50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D1D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1874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94980 to 243855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2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9569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51745 to 44429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B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9.4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1.5 to 77.87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3A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85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0.99 to -0.7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739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0.9%</w:t>
            </w:r>
          </w:p>
        </w:tc>
      </w:tr>
      <w:tr w14:paraId="3A479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7F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F8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79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7476 to 2005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2F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467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3521 to 1595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6E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7.5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6.14 to 18.99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1DC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.28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3.48 to -3.0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66B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1.9%</w:t>
            </w:r>
          </w:p>
        </w:tc>
      </w:tr>
      <w:tr w14:paraId="1B7EEF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6D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A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57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333 to 1281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934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748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998 to 1907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3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3.2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0.48 to 36.11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A9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91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43 to -0.3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FC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1%</w:t>
            </w:r>
          </w:p>
        </w:tc>
      </w:tr>
      <w:tr w14:paraId="7CF86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C7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36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553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3378 to 47686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E73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504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1807 to 47658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6B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.7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7.33 to 19.82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63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.64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3.76 to -3.5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69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1%</w:t>
            </w:r>
          </w:p>
        </w:tc>
      </w:tr>
      <w:tr w14:paraId="2CF991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47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0C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283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6525 to 117780)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C0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574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4497 to 10341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64F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.1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.2 to 9.78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D6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85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97 to -2.7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8B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5.1%</w:t>
            </w:r>
          </w:p>
        </w:tc>
      </w:tr>
      <w:tr w14:paraId="24CB67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CE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1D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484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3635 to 77301)</w:t>
            </w:r>
          </w:p>
        </w:tc>
        <w:tc>
          <w:tcPr>
            <w:tcW w:w="94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6DA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276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6656 to 120418)</w:t>
            </w:r>
          </w:p>
        </w:tc>
        <w:tc>
          <w:tcPr>
            <w:tcW w:w="7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DC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0.7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1.73 to 70.42)</w:t>
            </w:r>
          </w:p>
        </w:tc>
        <w:tc>
          <w:tcPr>
            <w:tcW w:w="6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49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04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13 to -0.96)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C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8.5%</w:t>
            </w:r>
          </w:p>
        </w:tc>
      </w:tr>
    </w:tbl>
    <w:p w14:paraId="2A5E3DDF"/>
    <w:sectPr>
      <w:type w:val="continuous"/>
      <w:pgSz w:w="16848" w:h="11952" w:orient="landscape"/>
      <w:pgMar w:top="1440" w:right="1440" w:bottom="1440" w:left="1440" w:header="720" w:footer="720" w:gutter="72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AxMjk0YTJjODMwZmE1NzFiY2M2ZjRjYjc2ODcyNzUifQ=="/>
  </w:docVars>
  <w:rsids>
    <w:rsidRoot w:val="004A58D7"/>
    <w:rsid w:val="004A58D7"/>
    <w:rsid w:val="004E0E10"/>
    <w:rsid w:val="00591D85"/>
    <w:rsid w:val="006A26E9"/>
    <w:rsid w:val="006D7815"/>
    <w:rsid w:val="00E36302"/>
    <w:rsid w:val="00EF031C"/>
    <w:rsid w:val="06C14161"/>
    <w:rsid w:val="141278B0"/>
    <w:rsid w:val="255B4FBE"/>
    <w:rsid w:val="310D10F3"/>
    <w:rsid w:val="46B8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unhideWhenUsed/>
    <w:qFormat/>
    <w:uiPriority w:val="39"/>
    <w:pPr>
      <w:spacing w:after="100"/>
    </w:pPr>
  </w:style>
  <w:style w:type="paragraph" w:styleId="9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18</Words>
  <Characters>2627</Characters>
  <Lines>260</Lines>
  <Paragraphs>157</Paragraphs>
  <TotalTime>9</TotalTime>
  <ScaleCrop>false</ScaleCrop>
  <LinksUpToDate>false</LinksUpToDate>
  <CharactersWithSpaces>289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奥特曼</dc:creator>
  <cp:lastModifiedBy>奥特曼</cp:lastModifiedBy>
  <dcterms:modified xsi:type="dcterms:W3CDTF">2025-05-11T16:57:50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992E9592D0049B680767D93894B1BED_12</vt:lpwstr>
  </property>
  <property fmtid="{D5CDD505-2E9C-101B-9397-08002B2CF9AE}" pid="4" name="GrammarlyDocumentId">
    <vt:lpwstr>8c0c94469eb2590c0c52fc0de59575e8a845b8f0e1ce03030c35d347a633458f</vt:lpwstr>
  </property>
  <property fmtid="{D5CDD505-2E9C-101B-9397-08002B2CF9AE}" pid="5" name="KSOTemplateDocerSaveRecord">
    <vt:lpwstr>eyJoZGlkIjoiOTc4ODEzOTZlMDkxODA3ZDE5NjJlZmQwY2I5YjhlNWUiLCJ1c2VySWQiOiI0MTQ2OTY1ODAifQ==</vt:lpwstr>
  </property>
</Properties>
</file>